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207AC" w14:textId="3A90628F" w:rsidR="00982E2D" w:rsidRPr="003437B7" w:rsidRDefault="00983A14" w:rsidP="000138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37B7">
        <w:rPr>
          <w:rFonts w:ascii="Times New Roman" w:hAnsi="Times New Roman" w:cs="Times New Roman"/>
          <w:b/>
          <w:bCs/>
          <w:sz w:val="24"/>
          <w:szCs w:val="24"/>
        </w:rPr>
        <w:t>Supplementary Table S1. Sequences of primers used for PCR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983A14" w:rsidRPr="003437B7" w14:paraId="4AAC1406" w14:textId="77777777" w:rsidTr="00276666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3634CB57" w14:textId="6DF2978F" w:rsidR="00983A14" w:rsidRPr="003437B7" w:rsidRDefault="00983A1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6033" w:type="dxa"/>
            <w:tcBorders>
              <w:left w:val="nil"/>
              <w:bottom w:val="single" w:sz="4" w:space="0" w:color="auto"/>
              <w:right w:val="nil"/>
            </w:tcBorders>
          </w:tcPr>
          <w:p w14:paraId="2269AA04" w14:textId="1A0825F9" w:rsidR="00983A14" w:rsidRPr="003437B7" w:rsidRDefault="00983A1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D92808" w:rsidRPr="003437B7" w14:paraId="0DA2C40A" w14:textId="77777777" w:rsidTr="00276666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46890957" w14:textId="1DA00C09" w:rsidR="00D92808" w:rsidRPr="003437B7" w:rsidRDefault="00D92808" w:rsidP="00D928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iCs/>
                <w:sz w:val="24"/>
                <w:szCs w:val="24"/>
              </w:rPr>
              <w:t>β-actin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33" w:type="dxa"/>
            <w:tcBorders>
              <w:left w:val="nil"/>
              <w:bottom w:val="nil"/>
              <w:right w:val="nil"/>
            </w:tcBorders>
          </w:tcPr>
          <w:p w14:paraId="12381C4F" w14:textId="5D7AE84E" w:rsidR="00D92808" w:rsidRPr="003437B7" w:rsidRDefault="00EA672D" w:rsidP="00D928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D92808" w:rsidRPr="003437B7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92808" w:rsidRPr="003437B7" w14:paraId="281B3F37" w14:textId="77777777" w:rsidTr="0027666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7D2C7B4" w14:textId="694B629C" w:rsidR="00D92808" w:rsidRPr="003437B7" w:rsidRDefault="00D92808" w:rsidP="00D928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iCs/>
                <w:sz w:val="24"/>
                <w:szCs w:val="24"/>
              </w:rPr>
              <w:t>β-actin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C44025C" w14:textId="4F2ED95E" w:rsidR="00D92808" w:rsidRPr="003437B7" w:rsidRDefault="00EA672D" w:rsidP="00D928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D92808" w:rsidRPr="003437B7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92808" w:rsidRPr="003437B7" w14:paraId="5741C499" w14:textId="77777777" w:rsidTr="00B34FC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854F8DF" w14:textId="271516B4" w:rsidR="00D92808" w:rsidRPr="003437B7" w:rsidRDefault="00D92808" w:rsidP="00D928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TRAF7 forwar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5F53" w14:textId="5355CD9A" w:rsidR="00D92808" w:rsidRPr="003437B7" w:rsidRDefault="00EA672D" w:rsidP="00D928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D92808" w:rsidRPr="00343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TCCTACGACCCTCAG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B4A12" w:rsidRPr="003437B7" w14:paraId="3C672F14" w14:textId="77777777" w:rsidTr="00B34FC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9E50394" w14:textId="2EE27C05" w:rsidR="006B4A12" w:rsidRPr="003437B7" w:rsidRDefault="006B4A12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TRAF7 revers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0DBF" w14:textId="41BC9984" w:rsidR="006B4A12" w:rsidRPr="003437B7" w:rsidRDefault="006B4A12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43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GCTGTAGAGTTTGCAC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B4A12" w:rsidRPr="003437B7" w14:paraId="71F23D02" w14:textId="77777777" w:rsidTr="00B34FC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8BD91C8" w14:textId="78F34A8A" w:rsidR="006B4A12" w:rsidRPr="003437B7" w:rsidRDefault="006B4A12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5A0A7C" w:rsidRPr="003437B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6CD7" w14:textId="1FC2917C" w:rsidR="006B4A12" w:rsidRPr="003437B7" w:rsidRDefault="005A0A7C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A0A7C">
              <w:rPr>
                <w:rFonts w:ascii="Times New Roman" w:hAnsi="Times New Roman" w:cs="Times New Roman"/>
                <w:sz w:val="24"/>
                <w:szCs w:val="24"/>
              </w:rPr>
              <w:t>CAGATCCTAGCGTCGAGCCCC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B4A12" w:rsidRPr="003437B7" w14:paraId="078064E4" w14:textId="77777777" w:rsidTr="00B34FC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7454BEA" w14:textId="7A97AE3C" w:rsidR="006B4A12" w:rsidRPr="003437B7" w:rsidRDefault="005A0A7C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11DF" w14:textId="06541320" w:rsidR="006B4A12" w:rsidRPr="003437B7" w:rsidRDefault="005A0A7C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A0A7C">
              <w:rPr>
                <w:rFonts w:ascii="Times New Roman" w:hAnsi="Times New Roman" w:cs="Times New Roman"/>
                <w:sz w:val="24"/>
                <w:szCs w:val="24"/>
              </w:rPr>
              <w:t>CTGGGTCTTCAGTGAACCATTGTTC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B4A12" w:rsidRPr="003437B7" w14:paraId="5E9395DA" w14:textId="77777777" w:rsidTr="006B4A1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1200C6F" w14:textId="4FCEED4E" w:rsidR="006B4A12" w:rsidRPr="003437B7" w:rsidRDefault="006B4A12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3</w:t>
            </w:r>
            <w:r w:rsidR="005A0A7C" w:rsidRPr="003437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0A7C" w:rsidRPr="003437B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B28D" w14:textId="626E5444" w:rsidR="006B4A12" w:rsidRPr="003437B7" w:rsidRDefault="005A0A7C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A0A7C">
              <w:rPr>
                <w:rFonts w:ascii="Times New Roman" w:hAnsi="Times New Roman" w:cs="Times New Roman"/>
                <w:sz w:val="24"/>
                <w:szCs w:val="24"/>
              </w:rPr>
              <w:t>CTGATGGACTCAGCATCGGA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B4A12" w:rsidRPr="003437B7" w14:paraId="016077E8" w14:textId="77777777" w:rsidTr="006B4A1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32C954C" w14:textId="280430EE" w:rsidR="006B4A12" w:rsidRDefault="005A0A7C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3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6E69" w14:textId="3DA3A3E6" w:rsidR="006B4A12" w:rsidRPr="003437B7" w:rsidRDefault="005A0A7C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A0A7C">
              <w:rPr>
                <w:rFonts w:ascii="Times New Roman" w:hAnsi="Times New Roman" w:cs="Times New Roman"/>
                <w:sz w:val="24"/>
                <w:szCs w:val="24"/>
              </w:rPr>
              <w:t>CAGCACAACAGCCTTTCCTG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B4A12" w:rsidRPr="003437B7" w14:paraId="695A9E2C" w14:textId="77777777" w:rsidTr="006B4A1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0C024CC" w14:textId="58554DBE" w:rsidR="006B4A12" w:rsidRDefault="006B4A12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A</w:t>
            </w:r>
            <w:r w:rsidR="005A0A7C" w:rsidRPr="003437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0A7C" w:rsidRPr="003437B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8066" w14:textId="49D3774F" w:rsidR="006B4A12" w:rsidRPr="003437B7" w:rsidRDefault="005A0A7C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A0A7C">
              <w:rPr>
                <w:rFonts w:ascii="Times New Roman" w:hAnsi="Times New Roman" w:cs="Times New Roman"/>
                <w:sz w:val="24"/>
                <w:szCs w:val="24"/>
              </w:rPr>
              <w:t>TGGAAGTCGAGTGTGCTACTCAAC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B4A12" w:rsidRPr="003437B7" w14:paraId="7B2BFFAC" w14:textId="77777777" w:rsidTr="006B4A1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4D1E8A1" w14:textId="43D5DB20" w:rsidR="006B4A12" w:rsidRDefault="005A0A7C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A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313E" w14:textId="5094F9D9" w:rsidR="006B4A12" w:rsidRPr="003437B7" w:rsidRDefault="005A0A7C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A0A7C">
              <w:rPr>
                <w:rFonts w:ascii="Times New Roman" w:hAnsi="Times New Roman" w:cs="Times New Roman"/>
                <w:sz w:val="24"/>
                <w:szCs w:val="24"/>
              </w:rPr>
              <w:t>CAGAAGAGTTTGGATATCAGATTCAGA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B4A12" w:rsidRPr="003437B7" w14:paraId="23E9C73B" w14:textId="77777777" w:rsidTr="006B4A1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2D97890" w14:textId="667C48EF" w:rsidR="006B4A12" w:rsidRDefault="006B4A12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5A0A7C" w:rsidRPr="003437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0A7C" w:rsidRPr="003437B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FD3D" w14:textId="7E41E61A" w:rsidR="006B4A12" w:rsidRPr="003437B7" w:rsidRDefault="005A0A7C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A0A7C">
              <w:rPr>
                <w:rFonts w:ascii="Times New Roman" w:hAnsi="Times New Roman" w:cs="Times New Roman"/>
                <w:sz w:val="24"/>
                <w:szCs w:val="24"/>
              </w:rPr>
              <w:t>TGGAGACTCTCAGGGTCGAAA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B4A12" w:rsidRPr="003437B7" w14:paraId="042E3926" w14:textId="77777777" w:rsidTr="00B34FC4"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37887E66" w14:textId="7E442B18" w:rsidR="006B4A12" w:rsidRPr="003437B7" w:rsidRDefault="005A0A7C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33" w:type="dxa"/>
            <w:tcBorders>
              <w:top w:val="nil"/>
              <w:left w:val="nil"/>
              <w:right w:val="nil"/>
            </w:tcBorders>
            <w:vAlign w:val="center"/>
          </w:tcPr>
          <w:p w14:paraId="0A65F32A" w14:textId="41255F58" w:rsidR="006B4A12" w:rsidRPr="003437B7" w:rsidRDefault="005A0A7C" w:rsidP="006B4A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A0A7C">
              <w:rPr>
                <w:rFonts w:ascii="Times New Roman" w:hAnsi="Times New Roman" w:cs="Times New Roman"/>
                <w:sz w:val="24"/>
                <w:szCs w:val="24"/>
              </w:rPr>
              <w:t>TTCCTCTTGGAGAAGATCAGCC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bookmarkStart w:id="0" w:name="_GoBack"/>
            <w:bookmarkEnd w:id="0"/>
          </w:p>
        </w:tc>
      </w:tr>
    </w:tbl>
    <w:p w14:paraId="5021DBCB" w14:textId="52E5F6DE" w:rsidR="00983A14" w:rsidRPr="003437B7" w:rsidRDefault="00983A14" w:rsidP="000138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3C8900" w14:textId="48286849" w:rsidR="00D63F03" w:rsidRPr="003437B7" w:rsidRDefault="00D63F03" w:rsidP="000138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37B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. Sequences of </w:t>
      </w:r>
      <w:r w:rsidR="00D9793A" w:rsidRPr="003437B7">
        <w:rPr>
          <w:rFonts w:ascii="Times New Roman" w:hAnsi="Times New Roman" w:cs="Times New Roman"/>
          <w:b/>
          <w:bCs/>
          <w:sz w:val="24"/>
          <w:szCs w:val="24"/>
        </w:rPr>
        <w:t>siRNA</w:t>
      </w:r>
      <w:r w:rsidR="00D92808" w:rsidRPr="003437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9793A" w:rsidRPr="003437B7">
        <w:rPr>
          <w:rFonts w:ascii="Times New Roman" w:hAnsi="Times New Roman" w:cs="Times New Roman"/>
          <w:b/>
          <w:bCs/>
          <w:sz w:val="24"/>
          <w:szCs w:val="24"/>
        </w:rPr>
        <w:t xml:space="preserve">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D9793A" w:rsidRPr="003437B7" w14:paraId="30711AE7" w14:textId="77777777" w:rsidTr="00276666">
        <w:tc>
          <w:tcPr>
            <w:tcW w:w="2263" w:type="dxa"/>
            <w:tcBorders>
              <w:bottom w:val="single" w:sz="4" w:space="0" w:color="auto"/>
            </w:tcBorders>
          </w:tcPr>
          <w:p w14:paraId="106AD94B" w14:textId="16325456" w:rsidR="00D9793A" w:rsidRPr="003437B7" w:rsidRDefault="00D9793A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6033" w:type="dxa"/>
            <w:tcBorders>
              <w:bottom w:val="single" w:sz="4" w:space="0" w:color="auto"/>
            </w:tcBorders>
          </w:tcPr>
          <w:p w14:paraId="6E1ED8D3" w14:textId="6AFA2D06" w:rsidR="00D9793A" w:rsidRPr="003437B7" w:rsidRDefault="00D9793A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D9793A" w:rsidRPr="003437B7" w14:paraId="5D1E1AB7" w14:textId="77777777" w:rsidTr="00276666">
        <w:tc>
          <w:tcPr>
            <w:tcW w:w="2263" w:type="dxa"/>
            <w:tcBorders>
              <w:bottom w:val="nil"/>
            </w:tcBorders>
          </w:tcPr>
          <w:p w14:paraId="7E21DA51" w14:textId="68C069B7" w:rsidR="00D9793A" w:rsidRPr="003437B7" w:rsidRDefault="00D9793A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siRNA NC</w:t>
            </w:r>
          </w:p>
        </w:tc>
        <w:tc>
          <w:tcPr>
            <w:tcW w:w="6033" w:type="dxa"/>
            <w:tcBorders>
              <w:bottom w:val="nil"/>
            </w:tcBorders>
          </w:tcPr>
          <w:p w14:paraId="73C163C9" w14:textId="0E7C2C66" w:rsidR="00D9793A" w:rsidRPr="003437B7" w:rsidRDefault="00B522D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UUCUCCGAACGUGUCACGUTT-3’</w:t>
            </w:r>
          </w:p>
        </w:tc>
      </w:tr>
      <w:tr w:rsidR="00EA672D" w:rsidRPr="003437B7" w14:paraId="5A4468C5" w14:textId="77777777" w:rsidTr="00BF1C9F">
        <w:tc>
          <w:tcPr>
            <w:tcW w:w="2263" w:type="dxa"/>
            <w:tcBorders>
              <w:top w:val="nil"/>
              <w:bottom w:val="nil"/>
            </w:tcBorders>
          </w:tcPr>
          <w:p w14:paraId="66F3D2B1" w14:textId="2267DCE0" w:rsidR="00EA672D" w:rsidRPr="003437B7" w:rsidRDefault="00EA672D" w:rsidP="00EA67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SiRNA-TRAF7 #1</w:t>
            </w:r>
          </w:p>
        </w:tc>
        <w:tc>
          <w:tcPr>
            <w:tcW w:w="6033" w:type="dxa"/>
            <w:tcBorders>
              <w:top w:val="nil"/>
              <w:bottom w:val="nil"/>
            </w:tcBorders>
            <w:vAlign w:val="center"/>
          </w:tcPr>
          <w:p w14:paraId="32E6C5F0" w14:textId="09FF91F3" w:rsidR="00EA672D" w:rsidRPr="003437B7" w:rsidRDefault="00EA672D" w:rsidP="00EA67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437B7">
              <w:rPr>
                <w:rFonts w:ascii="Times New Roman" w:hAnsi="Times New Roman" w:cs="Times New Roman"/>
                <w:color w:val="000000"/>
                <w:sz w:val="22"/>
              </w:rPr>
              <w:t>CGGGACGCAUCCAUGUUAAAUTT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A672D" w:rsidRPr="003437B7" w14:paraId="4EB1CFFC" w14:textId="77777777" w:rsidTr="00BF1C9F">
        <w:tc>
          <w:tcPr>
            <w:tcW w:w="2263" w:type="dxa"/>
            <w:tcBorders>
              <w:top w:val="nil"/>
              <w:bottom w:val="nil"/>
            </w:tcBorders>
          </w:tcPr>
          <w:p w14:paraId="0D742C94" w14:textId="2ECF6413" w:rsidR="00EA672D" w:rsidRPr="003437B7" w:rsidRDefault="00EA672D" w:rsidP="00EA67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siRNA -TRAF7 #2</w:t>
            </w:r>
          </w:p>
        </w:tc>
        <w:tc>
          <w:tcPr>
            <w:tcW w:w="6033" w:type="dxa"/>
            <w:tcBorders>
              <w:top w:val="nil"/>
              <w:bottom w:val="nil"/>
            </w:tcBorders>
            <w:vAlign w:val="center"/>
          </w:tcPr>
          <w:p w14:paraId="3CDEE988" w14:textId="2C8EC3DC" w:rsidR="00EA672D" w:rsidRPr="003437B7" w:rsidRDefault="00EA672D" w:rsidP="00EA67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437B7">
              <w:rPr>
                <w:rFonts w:ascii="Times New Roman" w:hAnsi="Times New Roman" w:cs="Times New Roman"/>
                <w:color w:val="000000"/>
                <w:sz w:val="22"/>
              </w:rPr>
              <w:t>CUACUCCAUUGCUGUGACAAATT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A672D" w:rsidRPr="003437B7" w14:paraId="5314D8D4" w14:textId="77777777" w:rsidTr="00BF1C9F">
        <w:tc>
          <w:tcPr>
            <w:tcW w:w="2263" w:type="dxa"/>
            <w:tcBorders>
              <w:top w:val="nil"/>
              <w:bottom w:val="nil"/>
            </w:tcBorders>
          </w:tcPr>
          <w:p w14:paraId="1684DEA0" w14:textId="653EFA9A" w:rsidR="00EA672D" w:rsidRPr="003437B7" w:rsidRDefault="00EA672D" w:rsidP="00EA67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siRNA-TRAF7 #3</w:t>
            </w:r>
          </w:p>
        </w:tc>
        <w:tc>
          <w:tcPr>
            <w:tcW w:w="6033" w:type="dxa"/>
            <w:tcBorders>
              <w:top w:val="nil"/>
              <w:bottom w:val="nil"/>
            </w:tcBorders>
            <w:vAlign w:val="center"/>
          </w:tcPr>
          <w:p w14:paraId="025D5F12" w14:textId="7BFCABAE" w:rsidR="00EA672D" w:rsidRPr="003437B7" w:rsidRDefault="00EA672D" w:rsidP="00EA67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437B7">
              <w:rPr>
                <w:rFonts w:ascii="Times New Roman" w:hAnsi="Times New Roman" w:cs="Times New Roman"/>
                <w:color w:val="000000"/>
                <w:sz w:val="22"/>
              </w:rPr>
              <w:t>GACCAGAAUGGAAACGACCUUTT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A672D" w:rsidRPr="003437B7" w14:paraId="64166422" w14:textId="77777777" w:rsidTr="00BF1C9F">
        <w:tc>
          <w:tcPr>
            <w:tcW w:w="2263" w:type="dxa"/>
            <w:tcBorders>
              <w:top w:val="nil"/>
              <w:bottom w:val="nil"/>
            </w:tcBorders>
          </w:tcPr>
          <w:p w14:paraId="6DFC0C76" w14:textId="793BA417" w:rsidR="00EA672D" w:rsidRPr="003437B7" w:rsidRDefault="00EA672D" w:rsidP="00EA67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siRNA-TRAF7 #4</w:t>
            </w:r>
          </w:p>
        </w:tc>
        <w:tc>
          <w:tcPr>
            <w:tcW w:w="6033" w:type="dxa"/>
            <w:tcBorders>
              <w:top w:val="nil"/>
              <w:bottom w:val="nil"/>
            </w:tcBorders>
            <w:vAlign w:val="center"/>
          </w:tcPr>
          <w:p w14:paraId="7976F809" w14:textId="27532D78" w:rsidR="00EA672D" w:rsidRPr="003437B7" w:rsidRDefault="00EA672D" w:rsidP="00EA67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437B7">
              <w:rPr>
                <w:rFonts w:ascii="Times New Roman" w:hAnsi="Times New Roman" w:cs="Times New Roman"/>
                <w:color w:val="000000"/>
                <w:sz w:val="22"/>
              </w:rPr>
              <w:t>GCACUGUGAAGGUUUGGACUUTT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92808" w:rsidRPr="003437B7" w14:paraId="6F449BC7" w14:textId="77777777" w:rsidTr="00EA672D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3D3B80E" w14:textId="2DC34090" w:rsidR="00D92808" w:rsidRPr="003437B7" w:rsidRDefault="00D92808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RNA -P53</w:t>
            </w:r>
          </w:p>
        </w:tc>
        <w:tc>
          <w:tcPr>
            <w:tcW w:w="6033" w:type="dxa"/>
            <w:tcBorders>
              <w:top w:val="nil"/>
              <w:bottom w:val="single" w:sz="4" w:space="0" w:color="auto"/>
            </w:tcBorders>
          </w:tcPr>
          <w:p w14:paraId="5C48C89A" w14:textId="3D0426CA" w:rsidR="00D92808" w:rsidRPr="003437B7" w:rsidRDefault="00EA672D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D92808" w:rsidRPr="003437B7">
              <w:rPr>
                <w:rFonts w:ascii="Times New Roman" w:hAnsi="Times New Roman" w:cs="Times New Roman"/>
              </w:rPr>
              <w:t>GACTCCAGTGGTAATCTAC</w:t>
            </w:r>
            <w:r w:rsidRPr="003437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70FD6F2C" w14:textId="574F3AB2" w:rsidR="00D9793A" w:rsidRPr="003437B7" w:rsidRDefault="00D9793A" w:rsidP="000138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8BA5B2" w14:textId="13D9E6F0" w:rsidR="005D3E9E" w:rsidRPr="003437B7" w:rsidRDefault="005D3E9E" w:rsidP="000138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37B7">
        <w:rPr>
          <w:rFonts w:ascii="Times New Roman" w:hAnsi="Times New Roman" w:cs="Times New Roman"/>
          <w:b/>
          <w:bCs/>
          <w:sz w:val="24"/>
          <w:szCs w:val="24"/>
        </w:rPr>
        <w:t>Supplementary Table S3. Primary antibodie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843"/>
        <w:gridCol w:w="2909"/>
      </w:tblGrid>
      <w:tr w:rsidR="005D3E9E" w:rsidRPr="003437B7" w14:paraId="0A961B08" w14:textId="77777777" w:rsidTr="008A2E80">
        <w:tc>
          <w:tcPr>
            <w:tcW w:w="1985" w:type="dxa"/>
            <w:tcBorders>
              <w:bottom w:val="single" w:sz="4" w:space="0" w:color="auto"/>
            </w:tcBorders>
          </w:tcPr>
          <w:p w14:paraId="3EAE4DDA" w14:textId="1F9471DE" w:rsidR="005D3E9E" w:rsidRPr="003437B7" w:rsidRDefault="005D3E9E" w:rsidP="000138F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Antige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ED8A53" w14:textId="4CA1C6CA" w:rsidR="005D3E9E" w:rsidRPr="003437B7" w:rsidRDefault="005D3E9E" w:rsidP="000138F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Manufactu</w:t>
            </w:r>
            <w:r w:rsidR="00416F7C" w:rsidRPr="003437B7">
              <w:rPr>
                <w:rFonts w:ascii="Times New Roman" w:hAnsi="Times New Roman" w:cs="Times New Roman"/>
                <w:szCs w:val="21"/>
              </w:rPr>
              <w:t>r</w:t>
            </w:r>
            <w:r w:rsidRPr="003437B7">
              <w:rPr>
                <w:rFonts w:ascii="Times New Roman" w:hAnsi="Times New Roman" w:cs="Times New Roman"/>
                <w:szCs w:val="21"/>
              </w:rPr>
              <w:t>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E05BBC" w14:textId="5C4B8446" w:rsidR="005D3E9E" w:rsidRPr="003437B7" w:rsidRDefault="00416F7C" w:rsidP="000138F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Catalog Number</w:t>
            </w:r>
          </w:p>
        </w:tc>
        <w:tc>
          <w:tcPr>
            <w:tcW w:w="2909" w:type="dxa"/>
            <w:tcBorders>
              <w:bottom w:val="single" w:sz="4" w:space="0" w:color="auto"/>
            </w:tcBorders>
          </w:tcPr>
          <w:p w14:paraId="382BFD03" w14:textId="51B4A76B" w:rsidR="005D3E9E" w:rsidRPr="003437B7" w:rsidRDefault="00416F7C" w:rsidP="000138F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</w:tr>
      <w:tr w:rsidR="0019341A" w:rsidRPr="003437B7" w14:paraId="0862D6EF" w14:textId="77777777" w:rsidTr="008A2E80">
        <w:tc>
          <w:tcPr>
            <w:tcW w:w="1985" w:type="dxa"/>
            <w:tcBorders>
              <w:bottom w:val="nil"/>
            </w:tcBorders>
          </w:tcPr>
          <w:p w14:paraId="3B97CB90" w14:textId="57073786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TRAF7</w:t>
            </w:r>
          </w:p>
        </w:tc>
        <w:tc>
          <w:tcPr>
            <w:tcW w:w="1559" w:type="dxa"/>
            <w:tcBorders>
              <w:bottom w:val="nil"/>
            </w:tcBorders>
          </w:tcPr>
          <w:p w14:paraId="49691BFE" w14:textId="0936DFA5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37B7"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6063C074" w14:textId="2FC6505F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A3095</w:t>
            </w:r>
          </w:p>
        </w:tc>
        <w:tc>
          <w:tcPr>
            <w:tcW w:w="2909" w:type="dxa"/>
            <w:tcBorders>
              <w:bottom w:val="nil"/>
            </w:tcBorders>
          </w:tcPr>
          <w:p w14:paraId="6DDB1288" w14:textId="2D4F639A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1:1000 for WB</w:t>
            </w:r>
          </w:p>
        </w:tc>
      </w:tr>
      <w:tr w:rsidR="0019341A" w:rsidRPr="003437B7" w14:paraId="2492C5EA" w14:textId="77777777" w:rsidTr="008A2E80">
        <w:tc>
          <w:tcPr>
            <w:tcW w:w="1985" w:type="dxa"/>
            <w:tcBorders>
              <w:top w:val="nil"/>
              <w:bottom w:val="nil"/>
            </w:tcBorders>
          </w:tcPr>
          <w:p w14:paraId="3085BE15" w14:textId="1087844C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D9FF2D" w14:textId="60D667A8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37B7"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1F2920" w14:textId="1C5388A7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AC026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3179B147" w14:textId="094E91CC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1:10000 for WB</w:t>
            </w:r>
          </w:p>
        </w:tc>
      </w:tr>
      <w:tr w:rsidR="0019341A" w:rsidRPr="003437B7" w14:paraId="04BBFCBA" w14:textId="77777777" w:rsidTr="008A2E80">
        <w:tc>
          <w:tcPr>
            <w:tcW w:w="1985" w:type="dxa"/>
            <w:tcBorders>
              <w:top w:val="nil"/>
              <w:bottom w:val="nil"/>
            </w:tcBorders>
          </w:tcPr>
          <w:p w14:paraId="0A0E777F" w14:textId="2CF17151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FLAG-ta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0AE7D9" w14:textId="65AAD5B4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MB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6D7030" w14:textId="0BB3ABC5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M185-3LL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52759AAF" w14:textId="55153595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1:10000 for WB; 1:</w:t>
            </w:r>
            <w:r w:rsidR="00A73205" w:rsidRPr="003437B7">
              <w:rPr>
                <w:rFonts w:ascii="Times New Roman" w:hAnsi="Times New Roman" w:cs="Times New Roman"/>
                <w:szCs w:val="21"/>
              </w:rPr>
              <w:t>2</w:t>
            </w:r>
            <w:r w:rsidRPr="003437B7">
              <w:rPr>
                <w:rFonts w:ascii="Times New Roman" w:hAnsi="Times New Roman" w:cs="Times New Roman"/>
                <w:szCs w:val="21"/>
              </w:rPr>
              <w:t>00 for IF; 1:500 for IP</w:t>
            </w:r>
          </w:p>
        </w:tc>
      </w:tr>
      <w:tr w:rsidR="0019341A" w:rsidRPr="003437B7" w14:paraId="2E2169CF" w14:textId="77777777" w:rsidTr="008A2E80">
        <w:tc>
          <w:tcPr>
            <w:tcW w:w="1985" w:type="dxa"/>
            <w:tcBorders>
              <w:top w:val="nil"/>
              <w:bottom w:val="nil"/>
            </w:tcBorders>
          </w:tcPr>
          <w:p w14:paraId="31A88762" w14:textId="6AB72CC7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HA-ta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5E9471" w14:textId="4E4EB416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7184B9" w14:textId="5F3E22F3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#3724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19FD8699" w14:textId="332F3215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1:1000 for WB; 1:</w:t>
            </w:r>
            <w:r w:rsidR="00A73205" w:rsidRPr="003437B7">
              <w:rPr>
                <w:rFonts w:ascii="Times New Roman" w:hAnsi="Times New Roman" w:cs="Times New Roman"/>
                <w:szCs w:val="21"/>
              </w:rPr>
              <w:t>2</w:t>
            </w:r>
            <w:r w:rsidRPr="003437B7">
              <w:rPr>
                <w:rFonts w:ascii="Times New Roman" w:hAnsi="Times New Roman" w:cs="Times New Roman"/>
                <w:szCs w:val="21"/>
              </w:rPr>
              <w:t>00 for IF; 1:500 for IP</w:t>
            </w:r>
          </w:p>
        </w:tc>
      </w:tr>
      <w:tr w:rsidR="0019341A" w:rsidRPr="003437B7" w14:paraId="6AC61742" w14:textId="77777777" w:rsidTr="008A2E80">
        <w:tc>
          <w:tcPr>
            <w:tcW w:w="1985" w:type="dxa"/>
            <w:tcBorders>
              <w:top w:val="nil"/>
              <w:bottom w:val="nil"/>
            </w:tcBorders>
          </w:tcPr>
          <w:p w14:paraId="41C46EE0" w14:textId="2A0530B2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MYC-ta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DE663C" w14:textId="03D6C241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MB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04E3FD" w14:textId="7DD3744E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M047-3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48AB32BB" w14:textId="3F1C6010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1:1000 for WB</w:t>
            </w:r>
          </w:p>
        </w:tc>
      </w:tr>
      <w:tr w:rsidR="0019341A" w:rsidRPr="003437B7" w14:paraId="67E9E5F6" w14:textId="77777777" w:rsidTr="008A2E8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08945AE" w14:textId="0CDCEC0A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Goat anti-mouse IgG-HR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42F0CA" w14:textId="7579855D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Jacks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1C414A" w14:textId="16BCA2D4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#115-035-003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03016770" w14:textId="33EB4362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1:5000 for WB</w:t>
            </w:r>
          </w:p>
        </w:tc>
      </w:tr>
      <w:tr w:rsidR="0019341A" w:rsidRPr="003437B7" w14:paraId="6F84AAAF" w14:textId="77777777" w:rsidTr="008A2E8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C59BC55" w14:textId="5C63D8E3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Goat anti-rabbit IgG-HR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9AB9E2" w14:textId="74E8E76B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Jacks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D9E4FF" w14:textId="61B2BF4C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#111-035-003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6532F8EE" w14:textId="783C27E8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1:5000 for WB</w:t>
            </w:r>
          </w:p>
        </w:tc>
      </w:tr>
      <w:tr w:rsidR="0019341A" w:rsidRPr="003437B7" w14:paraId="5937D2B3" w14:textId="77777777" w:rsidTr="008A2E80">
        <w:tc>
          <w:tcPr>
            <w:tcW w:w="1985" w:type="dxa"/>
            <w:tcBorders>
              <w:top w:val="nil"/>
              <w:bottom w:val="nil"/>
            </w:tcBorders>
          </w:tcPr>
          <w:p w14:paraId="13C17EC2" w14:textId="08748A5C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 xml:space="preserve">Alexa Flour 568 goat anti-Rabbit IgG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2897B8" w14:textId="2774C287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512D03" w14:textId="1F26C68D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#A11036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7E388449" w14:textId="19FA44D7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1:200 for IF</w:t>
            </w:r>
          </w:p>
        </w:tc>
      </w:tr>
      <w:tr w:rsidR="0019341A" w:rsidRPr="003437B7" w14:paraId="3F1BFEFC" w14:textId="77777777" w:rsidTr="008A2E80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2B04BA7" w14:textId="4108C4D9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 xml:space="preserve">Alexa Flour 488 goat anti-mouse IgG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05315D7" w14:textId="79B674FC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E79C095" w14:textId="67B2F024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Cat#A11029</w:t>
            </w:r>
          </w:p>
        </w:tc>
        <w:tc>
          <w:tcPr>
            <w:tcW w:w="2909" w:type="dxa"/>
            <w:tcBorders>
              <w:top w:val="nil"/>
              <w:bottom w:val="single" w:sz="4" w:space="0" w:color="auto"/>
            </w:tcBorders>
          </w:tcPr>
          <w:p w14:paraId="3FDDE80D" w14:textId="4066C10C" w:rsidR="0019341A" w:rsidRPr="003437B7" w:rsidRDefault="0019341A" w:rsidP="001934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437B7">
              <w:rPr>
                <w:rFonts w:ascii="Times New Roman" w:hAnsi="Times New Roman" w:cs="Times New Roman"/>
                <w:szCs w:val="21"/>
              </w:rPr>
              <w:t>1:200 for IF</w:t>
            </w:r>
          </w:p>
        </w:tc>
      </w:tr>
    </w:tbl>
    <w:p w14:paraId="297D3930" w14:textId="61A6E9C3" w:rsidR="005D3E9E" w:rsidRPr="003437B7" w:rsidRDefault="005D3E9E" w:rsidP="000138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D3E9E" w:rsidRPr="00343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8F64A4" w14:textId="77777777" w:rsidR="008B7701" w:rsidRDefault="008B7701" w:rsidP="00276666">
      <w:r>
        <w:separator/>
      </w:r>
    </w:p>
  </w:endnote>
  <w:endnote w:type="continuationSeparator" w:id="0">
    <w:p w14:paraId="657A476F" w14:textId="77777777" w:rsidR="008B7701" w:rsidRDefault="008B7701" w:rsidP="00276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AD8FF5" w14:textId="77777777" w:rsidR="008B7701" w:rsidRDefault="008B7701" w:rsidP="00276666">
      <w:r>
        <w:separator/>
      </w:r>
    </w:p>
  </w:footnote>
  <w:footnote w:type="continuationSeparator" w:id="0">
    <w:p w14:paraId="3E10E20A" w14:textId="77777777" w:rsidR="008B7701" w:rsidRDefault="008B7701" w:rsidP="00276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00"/>
    <w:rsid w:val="000138FE"/>
    <w:rsid w:val="00117E7B"/>
    <w:rsid w:val="00134826"/>
    <w:rsid w:val="0019341A"/>
    <w:rsid w:val="00276666"/>
    <w:rsid w:val="00297013"/>
    <w:rsid w:val="002B3E3A"/>
    <w:rsid w:val="00311AE2"/>
    <w:rsid w:val="003437B7"/>
    <w:rsid w:val="00394A13"/>
    <w:rsid w:val="00416F7C"/>
    <w:rsid w:val="004274EE"/>
    <w:rsid w:val="005A0A7C"/>
    <w:rsid w:val="005D3E9E"/>
    <w:rsid w:val="00661C60"/>
    <w:rsid w:val="006B4A12"/>
    <w:rsid w:val="00712015"/>
    <w:rsid w:val="0073487A"/>
    <w:rsid w:val="008A2E80"/>
    <w:rsid w:val="008B7701"/>
    <w:rsid w:val="008E486D"/>
    <w:rsid w:val="00945616"/>
    <w:rsid w:val="00982E2D"/>
    <w:rsid w:val="00983A14"/>
    <w:rsid w:val="00A16333"/>
    <w:rsid w:val="00A73205"/>
    <w:rsid w:val="00B522D4"/>
    <w:rsid w:val="00B72E57"/>
    <w:rsid w:val="00B9571F"/>
    <w:rsid w:val="00BF4D8F"/>
    <w:rsid w:val="00CA0088"/>
    <w:rsid w:val="00CC4B00"/>
    <w:rsid w:val="00D44BC4"/>
    <w:rsid w:val="00D63F03"/>
    <w:rsid w:val="00D92808"/>
    <w:rsid w:val="00D9793A"/>
    <w:rsid w:val="00EA672D"/>
    <w:rsid w:val="00F12FC4"/>
    <w:rsid w:val="00F5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357B5"/>
  <w15:chartTrackingRefBased/>
  <w15:docId w15:val="{D0F5CA73-028E-4AA3-AD0C-9ED32FA4F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3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83A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76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66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6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666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E486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E48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ea</dc:creator>
  <cp:keywords/>
  <dc:description/>
  <cp:lastModifiedBy>Xi Chen</cp:lastModifiedBy>
  <cp:revision>22</cp:revision>
  <dcterms:created xsi:type="dcterms:W3CDTF">2020-04-02T08:26:00Z</dcterms:created>
  <dcterms:modified xsi:type="dcterms:W3CDTF">2021-09-01T03:25:00Z</dcterms:modified>
</cp:coreProperties>
</file>